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3DEA3" w14:textId="112D79D4" w:rsidR="00223AB8" w:rsidRPr="0015085A" w:rsidRDefault="00496B36" w:rsidP="00223AB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Full </w:t>
      </w:r>
      <w:r w:rsidR="00223AB8" w:rsidRPr="0015085A">
        <w:rPr>
          <w:b/>
          <w:bCs/>
          <w:sz w:val="24"/>
          <w:szCs w:val="24"/>
        </w:rPr>
        <w:t xml:space="preserve">results of </w:t>
      </w:r>
      <w:r>
        <w:rPr>
          <w:b/>
          <w:bCs/>
          <w:sz w:val="24"/>
          <w:szCs w:val="24"/>
        </w:rPr>
        <w:t>Model 1</w:t>
      </w:r>
      <w:r w:rsidR="00C0630C" w:rsidRPr="0015085A">
        <w:rPr>
          <w:b/>
          <w:bCs/>
          <w:sz w:val="24"/>
          <w:szCs w:val="24"/>
        </w:rPr>
        <w:t xml:space="preserve"> </w:t>
      </w:r>
      <w:r w:rsidR="00223AB8" w:rsidRPr="0015085A">
        <w:rPr>
          <w:b/>
          <w:bCs/>
          <w:sz w:val="24"/>
          <w:szCs w:val="24"/>
        </w:rPr>
        <w:t>analys</w:t>
      </w:r>
      <w:r>
        <w:rPr>
          <w:b/>
          <w:bCs/>
          <w:sz w:val="24"/>
          <w:szCs w:val="24"/>
        </w:rPr>
        <w:t>i</w:t>
      </w:r>
      <w:r w:rsidR="00223AB8" w:rsidRPr="0015085A">
        <w:rPr>
          <w:b/>
          <w:bCs/>
          <w:sz w:val="24"/>
          <w:szCs w:val="24"/>
        </w:rPr>
        <w:t xml:space="preserve">s </w:t>
      </w:r>
      <w:r w:rsidR="0015085A" w:rsidRPr="0015085A">
        <w:rPr>
          <w:b/>
          <w:bCs/>
          <w:sz w:val="24"/>
          <w:szCs w:val="24"/>
        </w:rPr>
        <w:t xml:space="preserve">of Experiment 1 </w:t>
      </w:r>
    </w:p>
    <w:p w14:paraId="1F577CC9" w14:textId="77777777" w:rsidR="00FE2166" w:rsidRPr="0015085A" w:rsidRDefault="00FE2166" w:rsidP="00B214B4">
      <w:pPr>
        <w:rPr>
          <w:b/>
          <w:bCs/>
        </w:rPr>
      </w:pPr>
    </w:p>
    <w:p w14:paraId="75DA818D" w14:textId="263BE427" w:rsidR="00B214B4" w:rsidRPr="0015085A" w:rsidRDefault="00B214B4" w:rsidP="00B214B4">
      <w:pPr>
        <w:rPr>
          <w:b/>
          <w:bCs/>
        </w:rPr>
      </w:pPr>
      <w:r w:rsidRPr="0015085A">
        <w:rPr>
          <w:b/>
          <w:bCs/>
        </w:rPr>
        <w:t>Model 1</w:t>
      </w:r>
      <w:r w:rsidR="0015085A">
        <w:rPr>
          <w:b/>
          <w:bCs/>
        </w:rPr>
        <w:t xml:space="preserve"> </w:t>
      </w:r>
      <w:r w:rsidR="0015085A" w:rsidRPr="0015085A">
        <w:t>(Incorporated model)</w:t>
      </w:r>
    </w:p>
    <w:p w14:paraId="7A85CDB2" w14:textId="77777777" w:rsidR="00B214B4" w:rsidRPr="0015085A" w:rsidRDefault="00B214B4" w:rsidP="00B214B4"/>
    <w:p w14:paraId="5AA8F775" w14:textId="77777777" w:rsidR="00B214B4" w:rsidRPr="000F1F3E" w:rsidRDefault="00B214B4" w:rsidP="00B214B4">
      <w:pPr>
        <w:rPr>
          <w:i/>
          <w:iCs/>
        </w:rPr>
      </w:pPr>
      <w:r w:rsidRPr="000F1F3E">
        <w:t xml:space="preserve">Formula: </w:t>
      </w:r>
      <w:r w:rsidRPr="000F1F3E">
        <w:rPr>
          <w:i/>
          <w:iCs/>
        </w:rPr>
        <w:t>Estimation Error ~ Size Judgment Phase + Target Size + Scale Factor + (1|Participant) + (1|Experimental Block)</w:t>
      </w:r>
    </w:p>
    <w:p w14:paraId="5A3EDD2D" w14:textId="77777777" w:rsidR="000F1F3E" w:rsidRDefault="000F1F3E" w:rsidP="00B214B4">
      <w:pPr>
        <w:rPr>
          <w:i/>
          <w:iCs/>
          <w:sz w:val="20"/>
          <w:szCs w:val="20"/>
        </w:rPr>
      </w:pPr>
    </w:p>
    <w:p w14:paraId="0326CA84" w14:textId="464A9FAF" w:rsidR="000F1F3E" w:rsidRPr="000F1F3E" w:rsidRDefault="000F1F3E" w:rsidP="00B214B4">
      <w:pPr>
        <w:rPr>
          <w:b/>
        </w:rPr>
      </w:pPr>
      <w:r w:rsidRPr="0015085A">
        <w:rPr>
          <w:b/>
        </w:rPr>
        <w:t>S</w:t>
      </w:r>
      <w:r>
        <w:rPr>
          <w:b/>
        </w:rPr>
        <w:t>2</w:t>
      </w:r>
      <w:r w:rsidRPr="0015085A">
        <w:rPr>
          <w:b/>
        </w:rPr>
        <w:t xml:space="preserve"> Table. </w:t>
      </w:r>
      <w:r w:rsidRPr="000F1F3E">
        <w:rPr>
          <w:b/>
        </w:rPr>
        <w:t>Results of the Linear Mixed-Effects Model</w:t>
      </w:r>
      <w:r>
        <w:rPr>
          <w:b/>
        </w:rPr>
        <w:t xml:space="preserve"> 1.</w:t>
      </w:r>
    </w:p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04"/>
        <w:gridCol w:w="1505"/>
        <w:gridCol w:w="1505"/>
        <w:gridCol w:w="1505"/>
        <w:gridCol w:w="1505"/>
        <w:gridCol w:w="1505"/>
      </w:tblGrid>
      <w:tr w:rsidR="00B214B4" w:rsidRPr="0015085A" w14:paraId="4D4B3DAD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A1973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Fixed effects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F115E" w14:textId="21AA5416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Estimat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A0CA8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Std. error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443C6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Degrees of freedom (</w:t>
            </w:r>
            <w:proofErr w:type="spellStart"/>
            <w:r w:rsidRPr="0015085A">
              <w:rPr>
                <w:b/>
              </w:rPr>
              <w:t>df</w:t>
            </w:r>
            <w:proofErr w:type="spellEnd"/>
            <w:r w:rsidRPr="0015085A">
              <w:rPr>
                <w:b/>
              </w:rPr>
              <w:t>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EC5B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t valu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286A" w14:textId="77777777" w:rsidR="00B214B4" w:rsidRPr="0015085A" w:rsidRDefault="00B214B4" w:rsidP="001C6EC8">
            <w:pPr>
              <w:widowControl w:val="0"/>
              <w:spacing w:line="240" w:lineRule="auto"/>
              <w:rPr>
                <w:b/>
              </w:rPr>
            </w:pPr>
            <w:r w:rsidRPr="0015085A">
              <w:rPr>
                <w:b/>
              </w:rPr>
              <w:t>p-value</w:t>
            </w:r>
          </w:p>
        </w:tc>
      </w:tr>
      <w:tr w:rsidR="0015085A" w:rsidRPr="0015085A" w14:paraId="522892D9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27ECF" w14:textId="24FFE61E" w:rsidR="0015085A" w:rsidRPr="0015085A" w:rsidRDefault="0015085A" w:rsidP="0015085A">
            <w:pPr>
              <w:widowControl w:val="0"/>
              <w:spacing w:line="240" w:lineRule="auto"/>
              <w:rPr>
                <w:bCs/>
              </w:rPr>
            </w:pPr>
            <w:r w:rsidRPr="0015085A">
              <w:rPr>
                <w:bCs/>
              </w:rPr>
              <w:t>(Intercept)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77D54" w14:textId="0AC69F1E" w:rsidR="0015085A" w:rsidRPr="0015085A" w:rsidRDefault="0015085A" w:rsidP="0015085A">
            <w:pPr>
              <w:widowControl w:val="0"/>
              <w:spacing w:line="240" w:lineRule="auto"/>
              <w:rPr>
                <w:bCs/>
              </w:rPr>
            </w:pPr>
            <w:r w:rsidRPr="0015085A">
              <w:rPr>
                <w:bCs/>
              </w:rPr>
              <w:t>-11.08119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FC6D9" w14:textId="12DEDCBB" w:rsidR="0015085A" w:rsidRPr="0015085A" w:rsidRDefault="0015085A" w:rsidP="0015085A">
            <w:pPr>
              <w:widowControl w:val="0"/>
              <w:spacing w:line="240" w:lineRule="auto"/>
              <w:rPr>
                <w:bCs/>
              </w:rPr>
            </w:pPr>
            <w:r w:rsidRPr="0015085A">
              <w:rPr>
                <w:bCs/>
              </w:rPr>
              <w:t>1.46092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C49AD" w14:textId="56E27858" w:rsidR="0015085A" w:rsidRPr="0015085A" w:rsidRDefault="0015085A" w:rsidP="0015085A">
            <w:pPr>
              <w:widowControl w:val="0"/>
              <w:spacing w:line="240" w:lineRule="auto"/>
              <w:rPr>
                <w:bCs/>
              </w:rPr>
            </w:pPr>
            <w:r w:rsidRPr="0015085A">
              <w:rPr>
                <w:bCs/>
              </w:rPr>
              <w:t>40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33955" w14:textId="0A164196" w:rsidR="0015085A" w:rsidRPr="0015085A" w:rsidRDefault="0015085A" w:rsidP="0015085A">
            <w:pPr>
              <w:widowControl w:val="0"/>
              <w:spacing w:line="240" w:lineRule="auto"/>
              <w:rPr>
                <w:bCs/>
              </w:rPr>
            </w:pPr>
            <w:r w:rsidRPr="0015085A">
              <w:rPr>
                <w:bCs/>
              </w:rPr>
              <w:t>-7.585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B304B" w14:textId="313CF1D5" w:rsidR="0015085A" w:rsidRPr="0015085A" w:rsidRDefault="0015085A" w:rsidP="0015085A">
            <w:pPr>
              <w:widowControl w:val="0"/>
              <w:spacing w:line="240" w:lineRule="auto"/>
              <w:rPr>
                <w:bCs/>
              </w:rPr>
            </w:pPr>
            <w:r w:rsidRPr="0015085A">
              <w:rPr>
                <w:bCs/>
              </w:rPr>
              <w:t>2.54e-09 ***</w:t>
            </w:r>
          </w:p>
        </w:tc>
      </w:tr>
      <w:tr w:rsidR="00B214B4" w:rsidRPr="0015085A" w14:paraId="46FFEA0D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A0783" w14:textId="77777777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Second Size Judgment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763F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-1.61344</w:t>
            </w:r>
          </w:p>
          <w:p w14:paraId="7C4F1B7B" w14:textId="4E238098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59195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0.14588</w:t>
            </w:r>
          </w:p>
          <w:p w14:paraId="01DE374C" w14:textId="56D9809A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649B" w14:textId="1BD23FB1" w:rsidR="006C126A" w:rsidRPr="0015085A" w:rsidRDefault="006C126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4</w:t>
            </w:r>
            <w:r w:rsidR="0015085A" w:rsidRPr="0015085A">
              <w:rPr>
                <w:bCs/>
              </w:rPr>
              <w:t>788</w:t>
            </w:r>
          </w:p>
          <w:p w14:paraId="44FC0A98" w14:textId="677758D9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3C334" w14:textId="3160C17E" w:rsidR="006C126A" w:rsidRPr="0015085A" w:rsidRDefault="006C126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-11.0</w:t>
            </w:r>
            <w:r w:rsidR="0015085A" w:rsidRPr="0015085A">
              <w:rPr>
                <w:bCs/>
              </w:rPr>
              <w:t>60</w:t>
            </w:r>
          </w:p>
          <w:p w14:paraId="142F349A" w14:textId="62553F21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1B815" w14:textId="77777777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&lt; 2e-16 ***</w:t>
            </w:r>
          </w:p>
        </w:tc>
      </w:tr>
      <w:tr w:rsidR="00B214B4" w:rsidRPr="0015085A" w14:paraId="46AF2755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2C844" w14:textId="77777777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Scale factor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8B475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16.75566</w:t>
            </w:r>
          </w:p>
          <w:p w14:paraId="6589C6D9" w14:textId="3B87F617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0E150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0.44556</w:t>
            </w:r>
          </w:p>
          <w:p w14:paraId="719E4D1E" w14:textId="461E7E52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7D320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4788</w:t>
            </w:r>
          </w:p>
          <w:p w14:paraId="61017361" w14:textId="7569A04B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94581" w14:textId="77777777" w:rsidR="006C126A" w:rsidRPr="0015085A" w:rsidRDefault="006C126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38.235</w:t>
            </w:r>
          </w:p>
          <w:p w14:paraId="0FB43745" w14:textId="1F88267D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8FC2E" w14:textId="77777777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&lt; 2e-16 ***</w:t>
            </w:r>
          </w:p>
        </w:tc>
      </w:tr>
      <w:tr w:rsidR="00B214B4" w:rsidRPr="0015085A" w14:paraId="4B0B5F9D" w14:textId="77777777" w:rsidTr="001C6EC8"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D1AD" w14:textId="77777777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Target size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E4493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-0.04714</w:t>
            </w:r>
          </w:p>
          <w:p w14:paraId="2A6CC5F9" w14:textId="73318EC0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0FBB1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0.01032</w:t>
            </w:r>
          </w:p>
          <w:p w14:paraId="29F3990E" w14:textId="22DBAE03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B4DD0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4788</w:t>
            </w:r>
          </w:p>
          <w:p w14:paraId="01437F63" w14:textId="5344C13F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9D806" w14:textId="77777777" w:rsidR="0015085A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-4.567</w:t>
            </w:r>
          </w:p>
          <w:p w14:paraId="157AAF84" w14:textId="28ED652F" w:rsidR="00B214B4" w:rsidRPr="0015085A" w:rsidRDefault="00B214B4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C176C" w14:textId="70C4132A" w:rsidR="00B214B4" w:rsidRPr="0015085A" w:rsidRDefault="0015085A" w:rsidP="001508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Cs/>
              </w:rPr>
            </w:pPr>
            <w:r w:rsidRPr="0015085A">
              <w:rPr>
                <w:bCs/>
              </w:rPr>
              <w:t>5.07e-06</w:t>
            </w:r>
            <w:r w:rsidR="00B214B4" w:rsidRPr="0015085A">
              <w:rPr>
                <w:bCs/>
              </w:rPr>
              <w:t xml:space="preserve"> ***</w:t>
            </w:r>
          </w:p>
        </w:tc>
      </w:tr>
    </w:tbl>
    <w:p w14:paraId="2B17AE4E" w14:textId="12778A57" w:rsidR="00B214B4" w:rsidRPr="0015085A" w:rsidRDefault="00B214B4">
      <w:pPr>
        <w:rPr>
          <w:sz w:val="20"/>
          <w:szCs w:val="20"/>
        </w:rPr>
      </w:pPr>
      <w:proofErr w:type="spellStart"/>
      <w:r w:rsidRPr="0015085A">
        <w:rPr>
          <w:sz w:val="20"/>
          <w:szCs w:val="20"/>
        </w:rPr>
        <w:t>Signif</w:t>
      </w:r>
      <w:proofErr w:type="spellEnd"/>
      <w:r w:rsidRPr="0015085A">
        <w:rPr>
          <w:sz w:val="20"/>
          <w:szCs w:val="20"/>
        </w:rPr>
        <w:t xml:space="preserve">. codes: ‘***’ 0.001 ‘**’ 0.01 ‘*’ </w:t>
      </w:r>
      <w:proofErr w:type="gramStart"/>
      <w:r w:rsidRPr="0015085A">
        <w:rPr>
          <w:sz w:val="20"/>
          <w:szCs w:val="20"/>
        </w:rPr>
        <w:t>0.05  ‘.’</w:t>
      </w:r>
      <w:proofErr w:type="gramEnd"/>
      <w:r w:rsidRPr="0015085A">
        <w:rPr>
          <w:sz w:val="20"/>
          <w:szCs w:val="20"/>
        </w:rPr>
        <w:t xml:space="preserve"> 0.1</w:t>
      </w:r>
    </w:p>
    <w:p w14:paraId="60108C12" w14:textId="77777777" w:rsidR="00B214B4" w:rsidRPr="0015085A" w:rsidRDefault="00B214B4"/>
    <w:sectPr w:rsidR="00B214B4" w:rsidRPr="0015085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F0031E"/>
    <w:multiLevelType w:val="hybridMultilevel"/>
    <w:tmpl w:val="15222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0268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74A6"/>
    <w:rsid w:val="00040FAA"/>
    <w:rsid w:val="000F1F3E"/>
    <w:rsid w:val="0015085A"/>
    <w:rsid w:val="00190622"/>
    <w:rsid w:val="001D0A9C"/>
    <w:rsid w:val="00223AB8"/>
    <w:rsid w:val="002474A6"/>
    <w:rsid w:val="00292ADB"/>
    <w:rsid w:val="002A0972"/>
    <w:rsid w:val="002C3FF7"/>
    <w:rsid w:val="00314058"/>
    <w:rsid w:val="00485B1F"/>
    <w:rsid w:val="00496B36"/>
    <w:rsid w:val="005464C9"/>
    <w:rsid w:val="005B5C1F"/>
    <w:rsid w:val="005E4FCA"/>
    <w:rsid w:val="005F77BC"/>
    <w:rsid w:val="00624648"/>
    <w:rsid w:val="0064342C"/>
    <w:rsid w:val="006C126A"/>
    <w:rsid w:val="006C45A9"/>
    <w:rsid w:val="007707D0"/>
    <w:rsid w:val="007C0DB1"/>
    <w:rsid w:val="008A503D"/>
    <w:rsid w:val="008B5889"/>
    <w:rsid w:val="00940318"/>
    <w:rsid w:val="00960DF5"/>
    <w:rsid w:val="009F06D1"/>
    <w:rsid w:val="00A05E2B"/>
    <w:rsid w:val="00A22FD8"/>
    <w:rsid w:val="00A308BD"/>
    <w:rsid w:val="00A80F4F"/>
    <w:rsid w:val="00B214B4"/>
    <w:rsid w:val="00B41896"/>
    <w:rsid w:val="00B82546"/>
    <w:rsid w:val="00BB04C9"/>
    <w:rsid w:val="00C0630C"/>
    <w:rsid w:val="00C13CD2"/>
    <w:rsid w:val="00C63461"/>
    <w:rsid w:val="00D17494"/>
    <w:rsid w:val="00D27313"/>
    <w:rsid w:val="00DC54E3"/>
    <w:rsid w:val="00E7057D"/>
    <w:rsid w:val="00FE2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DB698"/>
  <w15:docId w15:val="{AE4F1F3C-C555-4F85-BCA4-CBD3DA47B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it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2731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27313"/>
    <w:rPr>
      <w:rFonts w:ascii="Consolas" w:hAnsi="Consolas"/>
      <w:sz w:val="20"/>
      <w:szCs w:val="20"/>
    </w:rPr>
  </w:style>
  <w:style w:type="paragraph" w:styleId="Paragrafoelenco">
    <w:name w:val="List Paragraph"/>
    <w:basedOn w:val="Normale"/>
    <w:uiPriority w:val="34"/>
    <w:qFormat/>
    <w:rsid w:val="001D0A9C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C6346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6346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6346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6346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6346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70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4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2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9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7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34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6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07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7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8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3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10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9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4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42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2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4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6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56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8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9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0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1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6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1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3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2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4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0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0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36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5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47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8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9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0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54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16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2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0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5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53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2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56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57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5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2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1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0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0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9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5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8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7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7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2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4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85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9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7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terina Foglino</cp:lastModifiedBy>
  <cp:revision>16</cp:revision>
  <dcterms:created xsi:type="dcterms:W3CDTF">2025-01-05T18:00:00Z</dcterms:created>
  <dcterms:modified xsi:type="dcterms:W3CDTF">2025-04-08T18:39:00Z</dcterms:modified>
</cp:coreProperties>
</file>